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35C" w:rsidRPr="00E73A22" w:rsidRDefault="00E8135C" w:rsidP="00407A42">
      <w:pPr>
        <w:spacing w:line="360" w:lineRule="auto"/>
        <w:jc w:val="both"/>
        <w:divId w:val="1667244448"/>
        <w:rPr>
          <w:rFonts w:ascii="Times New Roman" w:hAnsi="Times New Roman"/>
          <w:color w:val="000000"/>
          <w:sz w:val="24"/>
          <w:szCs w:val="24"/>
          <w:lang w:eastAsia="en-GB"/>
        </w:rPr>
      </w:pPr>
      <w:r w:rsidRPr="00E73A22">
        <w:rPr>
          <w:rFonts w:ascii="Times New Roman" w:hAnsi="Times New Roman"/>
          <w:color w:val="000000"/>
          <w:sz w:val="24"/>
          <w:szCs w:val="24"/>
          <w:lang w:eastAsia="en-GB"/>
        </w:rPr>
        <w:t>Supplementary Material</w:t>
      </w:r>
    </w:p>
    <w:p w:rsidR="00E8135C" w:rsidRPr="00E73A22" w:rsidRDefault="00E8135C" w:rsidP="00407A42">
      <w:pPr>
        <w:spacing w:line="360" w:lineRule="auto"/>
        <w:jc w:val="both"/>
        <w:divId w:val="1667244448"/>
        <w:rPr>
          <w:rFonts w:ascii="Times New Roman" w:hAnsi="Times New Roman"/>
          <w:sz w:val="24"/>
          <w:szCs w:val="24"/>
        </w:rPr>
      </w:pPr>
      <w:r w:rsidRPr="00E73A22">
        <w:rPr>
          <w:rFonts w:ascii="Times New Roman" w:hAnsi="Times New Roman"/>
          <w:b/>
          <w:color w:val="000000"/>
          <w:sz w:val="24"/>
          <w:szCs w:val="24"/>
          <w:lang w:eastAsia="en-GB"/>
        </w:rPr>
        <w:t xml:space="preserve">Supplementary </w:t>
      </w:r>
      <w:r w:rsidR="00FA465C" w:rsidRPr="00E73A22">
        <w:rPr>
          <w:rFonts w:ascii="Times New Roman" w:hAnsi="Times New Roman"/>
          <w:b/>
          <w:color w:val="000000"/>
          <w:sz w:val="24"/>
          <w:szCs w:val="24"/>
          <w:lang w:eastAsia="en-GB"/>
        </w:rPr>
        <w:t>Table</w:t>
      </w:r>
      <w:r w:rsidRPr="00E73A22">
        <w:rPr>
          <w:rFonts w:ascii="Times New Roman" w:hAnsi="Times New Roman"/>
          <w:b/>
          <w:color w:val="000000"/>
          <w:sz w:val="24"/>
          <w:szCs w:val="24"/>
          <w:lang w:eastAsia="en-GB"/>
        </w:rPr>
        <w:t xml:space="preserve"> 1</w:t>
      </w:r>
      <w:r w:rsidR="00EE3814" w:rsidRPr="00E73A22">
        <w:rPr>
          <w:rFonts w:ascii="Times New Roman" w:hAnsi="Times New Roman"/>
          <w:sz w:val="24"/>
          <w:szCs w:val="24"/>
        </w:rPr>
        <w:t xml:space="preserve"> </w:t>
      </w:r>
      <w:r w:rsidR="00441591" w:rsidRPr="00E73A22">
        <w:rPr>
          <w:rFonts w:ascii="Times New Roman" w:hAnsi="Times New Roman"/>
          <w:sz w:val="24"/>
          <w:szCs w:val="24"/>
        </w:rPr>
        <w:t>Patient monitoring</w:t>
      </w:r>
    </w:p>
    <w:p w:rsidR="00EE3814" w:rsidRPr="00E73A22" w:rsidRDefault="00EE3814" w:rsidP="00407A42">
      <w:pPr>
        <w:spacing w:line="360" w:lineRule="auto"/>
        <w:jc w:val="both"/>
        <w:divId w:val="1667244448"/>
        <w:rPr>
          <w:rFonts w:ascii="Times New Roman" w:hAnsi="Times New Roman"/>
          <w:sz w:val="24"/>
          <w:szCs w:val="24"/>
        </w:rPr>
      </w:pPr>
      <w:r w:rsidRPr="00E73A22">
        <w:rPr>
          <w:rFonts w:ascii="Times New Roman" w:hAnsi="Times New Roman"/>
          <w:b/>
          <w:color w:val="000000"/>
          <w:sz w:val="24"/>
          <w:szCs w:val="24"/>
          <w:lang w:eastAsia="en-GB"/>
        </w:rPr>
        <w:t xml:space="preserve">Supplementary </w:t>
      </w:r>
      <w:r w:rsidR="00FA465C" w:rsidRPr="00E73A22">
        <w:rPr>
          <w:rFonts w:ascii="Times New Roman" w:hAnsi="Times New Roman"/>
          <w:b/>
          <w:color w:val="000000"/>
          <w:sz w:val="24"/>
          <w:szCs w:val="24"/>
          <w:lang w:eastAsia="en-GB"/>
        </w:rPr>
        <w:t>Table</w:t>
      </w:r>
      <w:r w:rsidRPr="00E73A22">
        <w:rPr>
          <w:rFonts w:ascii="Times New Roman" w:hAnsi="Times New Roman"/>
          <w:b/>
          <w:color w:val="000000"/>
          <w:sz w:val="24"/>
          <w:szCs w:val="24"/>
          <w:lang w:eastAsia="en-GB"/>
        </w:rPr>
        <w:t xml:space="preserve"> 2 </w:t>
      </w:r>
      <w:r w:rsidRPr="00E73A22">
        <w:rPr>
          <w:rFonts w:ascii="Times New Roman" w:hAnsi="Times New Roman"/>
          <w:sz w:val="24"/>
          <w:szCs w:val="24"/>
        </w:rPr>
        <w:t>Number of patients receiving additional CT</w:t>
      </w:r>
    </w:p>
    <w:p w:rsidR="009E1D8A" w:rsidRDefault="00EE3814" w:rsidP="004F6D83">
      <w:pPr>
        <w:spacing w:line="360" w:lineRule="auto"/>
        <w:jc w:val="both"/>
        <w:rPr>
          <w:rFonts w:ascii="Arial" w:hAnsi="Arial" w:cs="Arial"/>
          <w:b/>
          <w:color w:val="000000"/>
          <w:sz w:val="20"/>
          <w:szCs w:val="20"/>
          <w:lang w:eastAsia="en-GB"/>
        </w:rPr>
      </w:pPr>
      <w:r w:rsidRPr="00E73A22">
        <w:rPr>
          <w:rFonts w:ascii="Times New Roman" w:hAnsi="Times New Roman"/>
          <w:b/>
          <w:color w:val="000000"/>
          <w:sz w:val="24"/>
          <w:szCs w:val="24"/>
          <w:lang w:eastAsia="en-GB"/>
        </w:rPr>
        <w:t xml:space="preserve">Supplementary Figure </w:t>
      </w:r>
      <w:r w:rsidR="00FA465C" w:rsidRPr="00E73A22">
        <w:rPr>
          <w:rFonts w:ascii="Times New Roman" w:hAnsi="Times New Roman"/>
          <w:b/>
          <w:color w:val="000000"/>
          <w:sz w:val="24"/>
          <w:szCs w:val="24"/>
          <w:lang w:eastAsia="en-GB"/>
        </w:rPr>
        <w:t>1</w:t>
      </w:r>
      <w:r w:rsidRPr="00E73A22">
        <w:rPr>
          <w:rFonts w:ascii="Times New Roman" w:hAnsi="Times New Roman"/>
          <w:b/>
          <w:color w:val="000000"/>
          <w:sz w:val="24"/>
          <w:szCs w:val="24"/>
          <w:lang w:eastAsia="en-GB"/>
        </w:rPr>
        <w:t xml:space="preserve"> </w:t>
      </w:r>
      <w:r w:rsidR="001E3B90" w:rsidRPr="00E73A22">
        <w:rPr>
          <w:rFonts w:ascii="Times New Roman" w:hAnsi="Times New Roman"/>
          <w:sz w:val="24"/>
          <w:szCs w:val="24"/>
        </w:rPr>
        <w:t>Kaplan-Meier survival curve</w:t>
      </w:r>
      <w:r w:rsidR="00FB1B19">
        <w:rPr>
          <w:rFonts w:ascii="Times New Roman" w:hAnsi="Times New Roman"/>
          <w:sz w:val="24"/>
          <w:szCs w:val="24"/>
        </w:rPr>
        <w:t xml:space="preserve">. </w:t>
      </w:r>
      <w:r w:rsidR="00FB1B19">
        <w:rPr>
          <w:rFonts w:ascii="Times" w:hAnsi="Times"/>
        </w:rPr>
        <w:t>This</w:t>
      </w:r>
      <w:r w:rsidR="00FB1B19" w:rsidRPr="00B565AC">
        <w:rPr>
          <w:rFonts w:ascii="Times" w:hAnsi="Times"/>
        </w:rPr>
        <w:t xml:space="preserve"> </w:t>
      </w:r>
      <w:r w:rsidR="00FB1B19">
        <w:rPr>
          <w:rFonts w:ascii="Times" w:hAnsi="Times"/>
        </w:rPr>
        <w:t xml:space="preserve">is for illustration and </w:t>
      </w:r>
      <w:r w:rsidR="00FB1B19" w:rsidRPr="00B565AC">
        <w:rPr>
          <w:rFonts w:ascii="Times" w:hAnsi="Times"/>
        </w:rPr>
        <w:t xml:space="preserve">represents the pooled data from the three trials. </w:t>
      </w:r>
      <w:r w:rsidR="00FB1B19">
        <w:rPr>
          <w:rFonts w:ascii="Times" w:hAnsi="Times"/>
        </w:rPr>
        <w:t>No</w:t>
      </w:r>
      <w:r w:rsidR="00FB1B19" w:rsidRPr="00B565AC">
        <w:rPr>
          <w:rFonts w:ascii="Times" w:hAnsi="Times"/>
        </w:rPr>
        <w:t xml:space="preserve"> Hazard Ratios have been generated from th</w:t>
      </w:r>
      <w:r w:rsidR="00FB1B19">
        <w:rPr>
          <w:rFonts w:ascii="Times" w:hAnsi="Times"/>
        </w:rPr>
        <w:t>ese</w:t>
      </w:r>
      <w:r w:rsidR="00FB1B19" w:rsidRPr="00B565AC">
        <w:rPr>
          <w:rFonts w:ascii="Times" w:hAnsi="Times"/>
        </w:rPr>
        <w:t xml:space="preserve"> data. Instead, we refer the reader to the definitive hazard ratios in the text.</w:t>
      </w:r>
      <w:r w:rsidR="003B19DB" w:rsidRPr="00B565AC">
        <w:rPr>
          <w:rFonts w:ascii="Times" w:hAnsi="Times"/>
        </w:rPr>
        <w:fldChar w:fldCharType="begin" w:fldLock="1"/>
      </w:r>
      <w:r w:rsidR="00FB1B19" w:rsidRPr="00B565AC">
        <w:rPr>
          <w:rFonts w:ascii="Times" w:hAnsi="Times"/>
        </w:rPr>
        <w:instrText>ADDIN CSL_CITATION { "citationItems" : [ { "id" : "ITEM-1", "itemData" : { "DOI" : "10.1371/journal.pmed.1001855", "ISSN" : "1549-1676", "PMID" : "26196287", "abstract" : "Jayne Tierney and colleagues offer guidance on how to spot a well-designed and well-conducted individual participant data meta-analysis.", "author" : [ { "dropping-particle" : "", "family" : "Tierney", "given" : "Jayne F", "non-dropping-particle" : "", "parse-names" : false, "suffix" : "" }, { "dropping-particle" : "", "family" : "Vale", "given" : "Claire", "non-dropping-particle" : "", "parse-names" : false, "suffix" : "" }, { "dropping-particle" : "", "family" : "Riley", "given" : "Richard", "non-dropping-particle" : "", "parse-names" : false, "suffix" : "" }, { "dropping-particle" : "", "family" : "Smith", "given" : "Catrin Tudur", "non-dropping-particle" : "", "parse-names" : false, "suffix" : "" }, { "dropping-particle" : "", "family" : "Stewart", "given" : "Lesley", "non-dropping-particle" : "", "parse-names" : false, "suffix" : "" }, { "dropping-particle" : "", "family" : "Clarke", "given" : "Mike", "non-dropping-particle" : "", "parse-names" : false, "suffix" : "" }, { "dropping-particle" : "", "family" : "Rovers", "given" : "Maroeska", "non-dropping-particle" : "", "parse-names" : false, "suffix" : "" } ], "container-title" : "PLoS medicine", "id" : "ITEM-1", "issue" : "7", "issued" : { "date-parts" : [ [ "2015", "7" ] ] }, "page" : "e1001855", "title" : "Individual Participant Data (IPD) Meta-analyses of Randomised Controlled Trials: Guidance on Their Use.", "type" : "article-journal", "volume" : "12" }, "uris" : [ "http://www.mendeley.com/documents/?uuid=2b35c548-5b14-4a39-9340-9e368629db6f" ] } ], "mendeley" : { "formattedCitation" : "(Tierney &lt;i&gt;et al&lt;/i&gt;, 2015)", "plainTextFormattedCitation" : "(Tierney et al, 2015)" }, "properties" : { "noteIndex" : 0 }, "schema" : "https://github.com/citation-style-language/schema/raw/master/csl-citation.json" }</w:instrText>
      </w:r>
      <w:r w:rsidR="003B19DB" w:rsidRPr="00B565AC">
        <w:rPr>
          <w:rFonts w:ascii="Times" w:hAnsi="Times"/>
        </w:rPr>
        <w:fldChar w:fldCharType="separate"/>
      </w:r>
      <w:r w:rsidR="00FB1B19" w:rsidRPr="00B565AC">
        <w:rPr>
          <w:rFonts w:ascii="Times" w:hAnsi="Times"/>
          <w:noProof/>
        </w:rPr>
        <w:t xml:space="preserve">(Tierney </w:t>
      </w:r>
      <w:r w:rsidR="00FB1B19" w:rsidRPr="00B565AC">
        <w:rPr>
          <w:rFonts w:ascii="Times" w:hAnsi="Times"/>
          <w:i/>
          <w:noProof/>
        </w:rPr>
        <w:t>et al</w:t>
      </w:r>
      <w:r w:rsidR="00FB1B19" w:rsidRPr="00B565AC">
        <w:rPr>
          <w:rFonts w:ascii="Times" w:hAnsi="Times"/>
          <w:noProof/>
        </w:rPr>
        <w:t>, 2015)</w:t>
      </w:r>
      <w:r w:rsidR="003B19DB" w:rsidRPr="00B565AC">
        <w:rPr>
          <w:rFonts w:ascii="Times" w:hAnsi="Times"/>
        </w:rPr>
        <w:fldChar w:fldCharType="end"/>
      </w:r>
      <w:bookmarkStart w:id="0" w:name="_GoBack"/>
      <w:bookmarkEnd w:id="0"/>
      <w:r w:rsidR="004F6D83">
        <w:rPr>
          <w:rFonts w:ascii="Times" w:hAnsi="Times"/>
        </w:rPr>
        <w:t>.</w:t>
      </w:r>
    </w:p>
    <w:sectPr w:rsidR="009E1D8A" w:rsidSect="00972A19">
      <w:footerReference w:type="even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7DD5" w:rsidRDefault="003B7DD5" w:rsidP="0000739A">
      <w:pPr>
        <w:spacing w:after="0" w:line="240" w:lineRule="auto"/>
      </w:pPr>
      <w:r>
        <w:separator/>
      </w:r>
    </w:p>
  </w:endnote>
  <w:endnote w:type="continuationSeparator" w:id="0">
    <w:p w:rsidR="003B7DD5" w:rsidRDefault="003B7DD5" w:rsidP="00007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07517017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170" w:rsidRDefault="003B19DB" w:rsidP="008550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A517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A5170" w:rsidRDefault="005A5170" w:rsidP="0000739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170" w:rsidRDefault="003B19DB" w:rsidP="008550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A517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6D83">
      <w:rPr>
        <w:rStyle w:val="PageNumber"/>
        <w:noProof/>
      </w:rPr>
      <w:t>1</w:t>
    </w:r>
    <w:r>
      <w:rPr>
        <w:rStyle w:val="PageNumber"/>
      </w:rPr>
      <w:fldChar w:fldCharType="end"/>
    </w:r>
  </w:p>
  <w:p w:rsidR="005A5170" w:rsidRDefault="005A5170" w:rsidP="003C1AA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7DD5" w:rsidRDefault="003B7DD5" w:rsidP="0000739A">
      <w:pPr>
        <w:spacing w:after="0" w:line="240" w:lineRule="auto"/>
      </w:pPr>
      <w:r>
        <w:separator/>
      </w:r>
    </w:p>
  </w:footnote>
  <w:footnote w:type="continuationSeparator" w:id="0">
    <w:p w:rsidR="003B7DD5" w:rsidRDefault="003B7DD5" w:rsidP="000073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F0A509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42380C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CD924A0"/>
    <w:multiLevelType w:val="hybridMultilevel"/>
    <w:tmpl w:val="6902CC08"/>
    <w:lvl w:ilvl="0" w:tplc="FAE861D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48B9D2">
      <w:start w:val="139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8729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CA7A1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46A1F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ACD7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6412F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C45D0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50B46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53B400C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74140B9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B0D0415"/>
    <w:multiLevelType w:val="hybridMultilevel"/>
    <w:tmpl w:val="90A24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3B18E1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E2E12C9"/>
    <w:multiLevelType w:val="multilevel"/>
    <w:tmpl w:val="C8CA6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22FF4B31"/>
    <w:multiLevelType w:val="hybridMultilevel"/>
    <w:tmpl w:val="B0C4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8215C0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B230AA4"/>
    <w:multiLevelType w:val="hybridMultilevel"/>
    <w:tmpl w:val="AFE0D778"/>
    <w:lvl w:ilvl="0" w:tplc="C69498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66B6DC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11E6E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7AA45B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A6863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95E46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5C895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FECA2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C8AC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2DBB0B77"/>
    <w:multiLevelType w:val="hybridMultilevel"/>
    <w:tmpl w:val="0416216A"/>
    <w:lvl w:ilvl="0" w:tplc="36D02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5E6F56">
      <w:start w:val="139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804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39ED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7A2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3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A25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0CAD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E81E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30185262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1122EEB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2DB40BA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3074610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8776F17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CEE286D"/>
    <w:multiLevelType w:val="hybridMultilevel"/>
    <w:tmpl w:val="7C8C6C40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3FFE2FDA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44B8098B"/>
    <w:multiLevelType w:val="hybridMultilevel"/>
    <w:tmpl w:val="987EB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00F1A46"/>
    <w:multiLevelType w:val="hybridMultilevel"/>
    <w:tmpl w:val="81EEE76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48A7C93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B0B758C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B8242DE"/>
    <w:multiLevelType w:val="hybridMultilevel"/>
    <w:tmpl w:val="F0CA271A"/>
    <w:lvl w:ilvl="0" w:tplc="6D5242B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564170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1B47C5D"/>
    <w:multiLevelType w:val="hybridMultilevel"/>
    <w:tmpl w:val="91FAC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B108DC"/>
    <w:multiLevelType w:val="hybridMultilevel"/>
    <w:tmpl w:val="1BB8EC48"/>
    <w:lvl w:ilvl="0" w:tplc="318056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98B2BA">
      <w:start w:val="201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EA66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249D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A4D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71E0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140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B2A7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A8F1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68902E0E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138503F"/>
    <w:multiLevelType w:val="hybridMultilevel"/>
    <w:tmpl w:val="CCEC0A20"/>
    <w:lvl w:ilvl="0" w:tplc="091A68EE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73B9641D"/>
    <w:multiLevelType w:val="hybridMultilevel"/>
    <w:tmpl w:val="0DFE49E8"/>
    <w:lvl w:ilvl="0" w:tplc="D416F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81C8F02">
      <w:start w:val="139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08A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5A0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1682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3285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8EC4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48CA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A6E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>
    <w:nsid w:val="7A915213"/>
    <w:multiLevelType w:val="hybridMultilevel"/>
    <w:tmpl w:val="AB1E2DDA"/>
    <w:lvl w:ilvl="0" w:tplc="54281A20">
      <w:start w:val="1"/>
      <w:numFmt w:val="decimal"/>
      <w:lvlText w:val="%1."/>
      <w:lvlJc w:val="left"/>
      <w:pPr>
        <w:ind w:left="720" w:hanging="360"/>
      </w:pPr>
      <w:rPr>
        <w:rFonts w:ascii="AdvOT07517017" w:hAnsi="AdvOT07517017" w:cs="AdvOT07517017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7BFC5206"/>
    <w:multiLevelType w:val="hybridMultilevel"/>
    <w:tmpl w:val="DBD4F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7"/>
  </w:num>
  <w:num w:numId="3">
    <w:abstractNumId w:val="4"/>
  </w:num>
  <w:num w:numId="4">
    <w:abstractNumId w:val="3"/>
  </w:num>
  <w:num w:numId="5">
    <w:abstractNumId w:val="21"/>
  </w:num>
  <w:num w:numId="6">
    <w:abstractNumId w:val="14"/>
  </w:num>
  <w:num w:numId="7">
    <w:abstractNumId w:val="13"/>
  </w:num>
  <w:num w:numId="8">
    <w:abstractNumId w:val="10"/>
  </w:num>
  <w:num w:numId="9">
    <w:abstractNumId w:val="16"/>
  </w:num>
  <w:num w:numId="10">
    <w:abstractNumId w:val="1"/>
  </w:num>
  <w:num w:numId="11">
    <w:abstractNumId w:val="30"/>
  </w:num>
  <w:num w:numId="12">
    <w:abstractNumId w:val="15"/>
  </w:num>
  <w:num w:numId="13">
    <w:abstractNumId w:val="27"/>
  </w:num>
  <w:num w:numId="14">
    <w:abstractNumId w:val="28"/>
  </w:num>
  <w:num w:numId="15">
    <w:abstractNumId w:val="9"/>
  </w:num>
  <w:num w:numId="16">
    <w:abstractNumId w:val="12"/>
  </w:num>
  <w:num w:numId="17">
    <w:abstractNumId w:val="2"/>
  </w:num>
  <w:num w:numId="18">
    <w:abstractNumId w:val="29"/>
  </w:num>
  <w:num w:numId="19">
    <w:abstractNumId w:val="11"/>
  </w:num>
  <w:num w:numId="20">
    <w:abstractNumId w:val="22"/>
  </w:num>
  <w:num w:numId="21">
    <w:abstractNumId w:val="26"/>
  </w:num>
  <w:num w:numId="22">
    <w:abstractNumId w:val="19"/>
  </w:num>
  <w:num w:numId="23">
    <w:abstractNumId w:val="25"/>
  </w:num>
  <w:num w:numId="24">
    <w:abstractNumId w:val="24"/>
  </w:num>
  <w:num w:numId="25">
    <w:abstractNumId w:val="6"/>
  </w:num>
  <w:num w:numId="26">
    <w:abstractNumId w:val="8"/>
  </w:num>
  <w:num w:numId="27">
    <w:abstractNumId w:val="31"/>
  </w:num>
  <w:num w:numId="28">
    <w:abstractNumId w:val="5"/>
  </w:num>
  <w:num w:numId="29">
    <w:abstractNumId w:val="0"/>
  </w:num>
  <w:num w:numId="30">
    <w:abstractNumId w:val="20"/>
  </w:num>
  <w:num w:numId="31">
    <w:abstractNumId w:val="17"/>
  </w:num>
  <w:num w:numId="32">
    <w:abstractNumId w:val="2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ire">
    <w15:presenceInfo w15:providerId="None" w15:userId="Clair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03EA"/>
    <w:rsid w:val="000055A4"/>
    <w:rsid w:val="00005D12"/>
    <w:rsid w:val="0000739A"/>
    <w:rsid w:val="00007E93"/>
    <w:rsid w:val="00010C64"/>
    <w:rsid w:val="00010DCB"/>
    <w:rsid w:val="00011352"/>
    <w:rsid w:val="00014C3B"/>
    <w:rsid w:val="00014E74"/>
    <w:rsid w:val="00020D50"/>
    <w:rsid w:val="00020E5A"/>
    <w:rsid w:val="00027A86"/>
    <w:rsid w:val="0003738D"/>
    <w:rsid w:val="00037E62"/>
    <w:rsid w:val="00043746"/>
    <w:rsid w:val="00047856"/>
    <w:rsid w:val="000522DF"/>
    <w:rsid w:val="00053617"/>
    <w:rsid w:val="00054BC9"/>
    <w:rsid w:val="00056D70"/>
    <w:rsid w:val="0006111C"/>
    <w:rsid w:val="00064A86"/>
    <w:rsid w:val="0006552F"/>
    <w:rsid w:val="0007031C"/>
    <w:rsid w:val="0007466F"/>
    <w:rsid w:val="00075351"/>
    <w:rsid w:val="000777AD"/>
    <w:rsid w:val="00077A76"/>
    <w:rsid w:val="00077CCC"/>
    <w:rsid w:val="000817B7"/>
    <w:rsid w:val="0008233B"/>
    <w:rsid w:val="00082E3D"/>
    <w:rsid w:val="0008470C"/>
    <w:rsid w:val="00086677"/>
    <w:rsid w:val="0008668C"/>
    <w:rsid w:val="00086D56"/>
    <w:rsid w:val="0009123B"/>
    <w:rsid w:val="00091487"/>
    <w:rsid w:val="000927BB"/>
    <w:rsid w:val="00092DEE"/>
    <w:rsid w:val="000931B4"/>
    <w:rsid w:val="000949DC"/>
    <w:rsid w:val="00095D15"/>
    <w:rsid w:val="000A445D"/>
    <w:rsid w:val="000A457A"/>
    <w:rsid w:val="000A5F90"/>
    <w:rsid w:val="000A693C"/>
    <w:rsid w:val="000B0CE2"/>
    <w:rsid w:val="000B2BDB"/>
    <w:rsid w:val="000B3DBF"/>
    <w:rsid w:val="000B592E"/>
    <w:rsid w:val="000B5C42"/>
    <w:rsid w:val="000B6953"/>
    <w:rsid w:val="000B7003"/>
    <w:rsid w:val="000B7439"/>
    <w:rsid w:val="000C18E2"/>
    <w:rsid w:val="000C52D4"/>
    <w:rsid w:val="000C7090"/>
    <w:rsid w:val="000D21F2"/>
    <w:rsid w:val="000D2713"/>
    <w:rsid w:val="000E06C6"/>
    <w:rsid w:val="000E2D5C"/>
    <w:rsid w:val="000E3E0B"/>
    <w:rsid w:val="000E46F1"/>
    <w:rsid w:val="000E4ED7"/>
    <w:rsid w:val="000E512C"/>
    <w:rsid w:val="000E56A4"/>
    <w:rsid w:val="000F1EE8"/>
    <w:rsid w:val="000F321C"/>
    <w:rsid w:val="001001C1"/>
    <w:rsid w:val="001008A9"/>
    <w:rsid w:val="00101D24"/>
    <w:rsid w:val="0010437F"/>
    <w:rsid w:val="00105589"/>
    <w:rsid w:val="001066F9"/>
    <w:rsid w:val="00107034"/>
    <w:rsid w:val="001123BC"/>
    <w:rsid w:val="0011319E"/>
    <w:rsid w:val="00115730"/>
    <w:rsid w:val="00115864"/>
    <w:rsid w:val="00117CEB"/>
    <w:rsid w:val="001215A0"/>
    <w:rsid w:val="001308DA"/>
    <w:rsid w:val="00130CB4"/>
    <w:rsid w:val="00131D00"/>
    <w:rsid w:val="001320F9"/>
    <w:rsid w:val="00133781"/>
    <w:rsid w:val="00134A44"/>
    <w:rsid w:val="001378E9"/>
    <w:rsid w:val="00141872"/>
    <w:rsid w:val="00141B7A"/>
    <w:rsid w:val="001468FA"/>
    <w:rsid w:val="00147D41"/>
    <w:rsid w:val="00150026"/>
    <w:rsid w:val="00156C87"/>
    <w:rsid w:val="00157459"/>
    <w:rsid w:val="00160192"/>
    <w:rsid w:val="001604E6"/>
    <w:rsid w:val="001611CE"/>
    <w:rsid w:val="00162B1C"/>
    <w:rsid w:val="00162C75"/>
    <w:rsid w:val="00165965"/>
    <w:rsid w:val="001720FF"/>
    <w:rsid w:val="00172910"/>
    <w:rsid w:val="001800D9"/>
    <w:rsid w:val="00182BD3"/>
    <w:rsid w:val="001863E4"/>
    <w:rsid w:val="0018737A"/>
    <w:rsid w:val="00192601"/>
    <w:rsid w:val="00192D9A"/>
    <w:rsid w:val="00192EE0"/>
    <w:rsid w:val="001940EA"/>
    <w:rsid w:val="00194B3C"/>
    <w:rsid w:val="00195D8C"/>
    <w:rsid w:val="001A67CB"/>
    <w:rsid w:val="001B1637"/>
    <w:rsid w:val="001B1E6A"/>
    <w:rsid w:val="001B3AAE"/>
    <w:rsid w:val="001B4ACE"/>
    <w:rsid w:val="001B555F"/>
    <w:rsid w:val="001B5CA4"/>
    <w:rsid w:val="001C2145"/>
    <w:rsid w:val="001C3A93"/>
    <w:rsid w:val="001C3D4B"/>
    <w:rsid w:val="001C4E7C"/>
    <w:rsid w:val="001C6025"/>
    <w:rsid w:val="001C6A5E"/>
    <w:rsid w:val="001D12CD"/>
    <w:rsid w:val="001D2819"/>
    <w:rsid w:val="001D67E0"/>
    <w:rsid w:val="001D7A81"/>
    <w:rsid w:val="001E0BE3"/>
    <w:rsid w:val="001E1AF6"/>
    <w:rsid w:val="001E2161"/>
    <w:rsid w:val="001E2169"/>
    <w:rsid w:val="001E3B90"/>
    <w:rsid w:val="001E4E4A"/>
    <w:rsid w:val="001E5DF0"/>
    <w:rsid w:val="001E6805"/>
    <w:rsid w:val="001E6842"/>
    <w:rsid w:val="001F10C6"/>
    <w:rsid w:val="001F14FC"/>
    <w:rsid w:val="001F41A0"/>
    <w:rsid w:val="001F4504"/>
    <w:rsid w:val="001F483C"/>
    <w:rsid w:val="001F4E43"/>
    <w:rsid w:val="001F4FD1"/>
    <w:rsid w:val="001F5671"/>
    <w:rsid w:val="001F629F"/>
    <w:rsid w:val="001F64F2"/>
    <w:rsid w:val="001F6D0B"/>
    <w:rsid w:val="00200FCD"/>
    <w:rsid w:val="00201BC9"/>
    <w:rsid w:val="00201FC0"/>
    <w:rsid w:val="00204124"/>
    <w:rsid w:val="00206F01"/>
    <w:rsid w:val="00207423"/>
    <w:rsid w:val="002074CC"/>
    <w:rsid w:val="00207B13"/>
    <w:rsid w:val="00217816"/>
    <w:rsid w:val="00217D41"/>
    <w:rsid w:val="00222510"/>
    <w:rsid w:val="002275A6"/>
    <w:rsid w:val="002311AB"/>
    <w:rsid w:val="00233439"/>
    <w:rsid w:val="0023447B"/>
    <w:rsid w:val="002348A9"/>
    <w:rsid w:val="00234D39"/>
    <w:rsid w:val="00240F0C"/>
    <w:rsid w:val="00241C56"/>
    <w:rsid w:val="002430AC"/>
    <w:rsid w:val="002448AE"/>
    <w:rsid w:val="00244EED"/>
    <w:rsid w:val="00245108"/>
    <w:rsid w:val="002455A2"/>
    <w:rsid w:val="0024602E"/>
    <w:rsid w:val="002467A9"/>
    <w:rsid w:val="0024682A"/>
    <w:rsid w:val="00247FDF"/>
    <w:rsid w:val="00250E7C"/>
    <w:rsid w:val="00254A19"/>
    <w:rsid w:val="00255AD2"/>
    <w:rsid w:val="00256484"/>
    <w:rsid w:val="00260C11"/>
    <w:rsid w:val="0026288D"/>
    <w:rsid w:val="00262AFE"/>
    <w:rsid w:val="00262BD4"/>
    <w:rsid w:val="002711EB"/>
    <w:rsid w:val="002738A3"/>
    <w:rsid w:val="00280735"/>
    <w:rsid w:val="00280C4C"/>
    <w:rsid w:val="00284C75"/>
    <w:rsid w:val="002866C8"/>
    <w:rsid w:val="002906C0"/>
    <w:rsid w:val="00291D47"/>
    <w:rsid w:val="002951C0"/>
    <w:rsid w:val="00296DAF"/>
    <w:rsid w:val="00297874"/>
    <w:rsid w:val="00297BCF"/>
    <w:rsid w:val="002A2A62"/>
    <w:rsid w:val="002A397F"/>
    <w:rsid w:val="002A6D2F"/>
    <w:rsid w:val="002A7553"/>
    <w:rsid w:val="002B1A46"/>
    <w:rsid w:val="002B2AE9"/>
    <w:rsid w:val="002B4807"/>
    <w:rsid w:val="002C65F4"/>
    <w:rsid w:val="002D2032"/>
    <w:rsid w:val="002D4B41"/>
    <w:rsid w:val="002D61AB"/>
    <w:rsid w:val="002D6B5E"/>
    <w:rsid w:val="002E2583"/>
    <w:rsid w:val="002E64F4"/>
    <w:rsid w:val="002E767B"/>
    <w:rsid w:val="00301164"/>
    <w:rsid w:val="00304670"/>
    <w:rsid w:val="00304836"/>
    <w:rsid w:val="00305830"/>
    <w:rsid w:val="0030596F"/>
    <w:rsid w:val="003059CE"/>
    <w:rsid w:val="00305A1F"/>
    <w:rsid w:val="00306B53"/>
    <w:rsid w:val="00307B0E"/>
    <w:rsid w:val="00310619"/>
    <w:rsid w:val="00310A09"/>
    <w:rsid w:val="00310BD0"/>
    <w:rsid w:val="00311A2F"/>
    <w:rsid w:val="00311B89"/>
    <w:rsid w:val="0031244F"/>
    <w:rsid w:val="003128AB"/>
    <w:rsid w:val="00315A90"/>
    <w:rsid w:val="0032369F"/>
    <w:rsid w:val="00323F15"/>
    <w:rsid w:val="003255D0"/>
    <w:rsid w:val="003269AA"/>
    <w:rsid w:val="00326B55"/>
    <w:rsid w:val="00327A9E"/>
    <w:rsid w:val="00333C8D"/>
    <w:rsid w:val="003349A0"/>
    <w:rsid w:val="00340CB8"/>
    <w:rsid w:val="00340E5F"/>
    <w:rsid w:val="00343DD5"/>
    <w:rsid w:val="00343E5F"/>
    <w:rsid w:val="0034429C"/>
    <w:rsid w:val="00344977"/>
    <w:rsid w:val="00345CD1"/>
    <w:rsid w:val="0034750D"/>
    <w:rsid w:val="00351A00"/>
    <w:rsid w:val="0035245C"/>
    <w:rsid w:val="003528A4"/>
    <w:rsid w:val="00357B37"/>
    <w:rsid w:val="00360CD3"/>
    <w:rsid w:val="003622EC"/>
    <w:rsid w:val="00362693"/>
    <w:rsid w:val="00364B70"/>
    <w:rsid w:val="00364E43"/>
    <w:rsid w:val="003662EC"/>
    <w:rsid w:val="00367622"/>
    <w:rsid w:val="00367B04"/>
    <w:rsid w:val="003704E3"/>
    <w:rsid w:val="00371C0E"/>
    <w:rsid w:val="00373F71"/>
    <w:rsid w:val="00376E76"/>
    <w:rsid w:val="0037754B"/>
    <w:rsid w:val="00377D92"/>
    <w:rsid w:val="0038094C"/>
    <w:rsid w:val="00380A36"/>
    <w:rsid w:val="00384356"/>
    <w:rsid w:val="003852D1"/>
    <w:rsid w:val="0039010C"/>
    <w:rsid w:val="0039212F"/>
    <w:rsid w:val="00393CC4"/>
    <w:rsid w:val="00394650"/>
    <w:rsid w:val="00396009"/>
    <w:rsid w:val="00396759"/>
    <w:rsid w:val="003974BA"/>
    <w:rsid w:val="003A2514"/>
    <w:rsid w:val="003A27B7"/>
    <w:rsid w:val="003A2F9B"/>
    <w:rsid w:val="003A3DD3"/>
    <w:rsid w:val="003A3EB5"/>
    <w:rsid w:val="003A4558"/>
    <w:rsid w:val="003A5757"/>
    <w:rsid w:val="003A5FF4"/>
    <w:rsid w:val="003A7BEF"/>
    <w:rsid w:val="003B0B21"/>
    <w:rsid w:val="003B108C"/>
    <w:rsid w:val="003B138E"/>
    <w:rsid w:val="003B19DB"/>
    <w:rsid w:val="003B1EFA"/>
    <w:rsid w:val="003B5135"/>
    <w:rsid w:val="003B6099"/>
    <w:rsid w:val="003B69EE"/>
    <w:rsid w:val="003B7DD5"/>
    <w:rsid w:val="003C0931"/>
    <w:rsid w:val="003C1AA1"/>
    <w:rsid w:val="003C1C6D"/>
    <w:rsid w:val="003C2819"/>
    <w:rsid w:val="003C6EFD"/>
    <w:rsid w:val="003D0C6A"/>
    <w:rsid w:val="003D327B"/>
    <w:rsid w:val="003D7BA9"/>
    <w:rsid w:val="003D7D16"/>
    <w:rsid w:val="003E24E9"/>
    <w:rsid w:val="003E7844"/>
    <w:rsid w:val="003F3E94"/>
    <w:rsid w:val="003F6BEE"/>
    <w:rsid w:val="003F6E91"/>
    <w:rsid w:val="003F6ECB"/>
    <w:rsid w:val="00401388"/>
    <w:rsid w:val="00403766"/>
    <w:rsid w:val="0040518A"/>
    <w:rsid w:val="00406F4B"/>
    <w:rsid w:val="0040703B"/>
    <w:rsid w:val="00407A42"/>
    <w:rsid w:val="0041616F"/>
    <w:rsid w:val="00416A13"/>
    <w:rsid w:val="0041740C"/>
    <w:rsid w:val="004239D0"/>
    <w:rsid w:val="00425818"/>
    <w:rsid w:val="0042588D"/>
    <w:rsid w:val="00426C7F"/>
    <w:rsid w:val="0043086E"/>
    <w:rsid w:val="004350B4"/>
    <w:rsid w:val="00440E3F"/>
    <w:rsid w:val="00440F78"/>
    <w:rsid w:val="00441591"/>
    <w:rsid w:val="00443D82"/>
    <w:rsid w:val="00446D99"/>
    <w:rsid w:val="00451344"/>
    <w:rsid w:val="00453FA1"/>
    <w:rsid w:val="00455474"/>
    <w:rsid w:val="00455DFB"/>
    <w:rsid w:val="00460FBC"/>
    <w:rsid w:val="00467E95"/>
    <w:rsid w:val="0047080B"/>
    <w:rsid w:val="00472A6A"/>
    <w:rsid w:val="0047346C"/>
    <w:rsid w:val="004749F3"/>
    <w:rsid w:val="004752C2"/>
    <w:rsid w:val="00481307"/>
    <w:rsid w:val="00491307"/>
    <w:rsid w:val="0049347C"/>
    <w:rsid w:val="0049565D"/>
    <w:rsid w:val="00497799"/>
    <w:rsid w:val="004A1BFD"/>
    <w:rsid w:val="004A2A7D"/>
    <w:rsid w:val="004A3162"/>
    <w:rsid w:val="004A7DFF"/>
    <w:rsid w:val="004B1D31"/>
    <w:rsid w:val="004B71FA"/>
    <w:rsid w:val="004B778A"/>
    <w:rsid w:val="004B7A3B"/>
    <w:rsid w:val="004C7DF1"/>
    <w:rsid w:val="004D4ED6"/>
    <w:rsid w:val="004D6353"/>
    <w:rsid w:val="004E0A50"/>
    <w:rsid w:val="004E284D"/>
    <w:rsid w:val="004E5B30"/>
    <w:rsid w:val="004F0E7C"/>
    <w:rsid w:val="004F177D"/>
    <w:rsid w:val="004F3917"/>
    <w:rsid w:val="004F45D3"/>
    <w:rsid w:val="004F4836"/>
    <w:rsid w:val="004F64C2"/>
    <w:rsid w:val="004F6D83"/>
    <w:rsid w:val="005059E5"/>
    <w:rsid w:val="00510882"/>
    <w:rsid w:val="00512D52"/>
    <w:rsid w:val="00513975"/>
    <w:rsid w:val="005149E1"/>
    <w:rsid w:val="0052264D"/>
    <w:rsid w:val="005227DB"/>
    <w:rsid w:val="005240F6"/>
    <w:rsid w:val="00527200"/>
    <w:rsid w:val="00527960"/>
    <w:rsid w:val="00531293"/>
    <w:rsid w:val="00531CE7"/>
    <w:rsid w:val="00531ED2"/>
    <w:rsid w:val="00532571"/>
    <w:rsid w:val="00532B20"/>
    <w:rsid w:val="00535CFD"/>
    <w:rsid w:val="00535F00"/>
    <w:rsid w:val="00541803"/>
    <w:rsid w:val="00542BB0"/>
    <w:rsid w:val="00547838"/>
    <w:rsid w:val="00550393"/>
    <w:rsid w:val="005513CC"/>
    <w:rsid w:val="00552352"/>
    <w:rsid w:val="0055425D"/>
    <w:rsid w:val="0055439F"/>
    <w:rsid w:val="00554FD5"/>
    <w:rsid w:val="0055611E"/>
    <w:rsid w:val="00557DC1"/>
    <w:rsid w:val="00561AAE"/>
    <w:rsid w:val="005655D3"/>
    <w:rsid w:val="00566592"/>
    <w:rsid w:val="00571D22"/>
    <w:rsid w:val="00574082"/>
    <w:rsid w:val="00575C35"/>
    <w:rsid w:val="00583A93"/>
    <w:rsid w:val="00586744"/>
    <w:rsid w:val="0058753A"/>
    <w:rsid w:val="005941F9"/>
    <w:rsid w:val="0059589B"/>
    <w:rsid w:val="005A0184"/>
    <w:rsid w:val="005A149D"/>
    <w:rsid w:val="005A4E88"/>
    <w:rsid w:val="005A5170"/>
    <w:rsid w:val="005A5232"/>
    <w:rsid w:val="005B2B0B"/>
    <w:rsid w:val="005C13BD"/>
    <w:rsid w:val="005C6AB5"/>
    <w:rsid w:val="005D1061"/>
    <w:rsid w:val="005D3A43"/>
    <w:rsid w:val="005D4EE2"/>
    <w:rsid w:val="005D5850"/>
    <w:rsid w:val="005E423A"/>
    <w:rsid w:val="005E56BA"/>
    <w:rsid w:val="005E6BF3"/>
    <w:rsid w:val="005F1D1D"/>
    <w:rsid w:val="005F4723"/>
    <w:rsid w:val="00600EDA"/>
    <w:rsid w:val="0060104C"/>
    <w:rsid w:val="00604BAF"/>
    <w:rsid w:val="00611E2F"/>
    <w:rsid w:val="00611E68"/>
    <w:rsid w:val="00616850"/>
    <w:rsid w:val="00620B3E"/>
    <w:rsid w:val="0062122B"/>
    <w:rsid w:val="00622AC8"/>
    <w:rsid w:val="0062731E"/>
    <w:rsid w:val="006274C3"/>
    <w:rsid w:val="00627C6D"/>
    <w:rsid w:val="006303EA"/>
    <w:rsid w:val="0063191A"/>
    <w:rsid w:val="006401A8"/>
    <w:rsid w:val="00640405"/>
    <w:rsid w:val="00642B1E"/>
    <w:rsid w:val="00650135"/>
    <w:rsid w:val="006562CD"/>
    <w:rsid w:val="0065666E"/>
    <w:rsid w:val="00663A76"/>
    <w:rsid w:val="00663FB8"/>
    <w:rsid w:val="006640E7"/>
    <w:rsid w:val="006650BD"/>
    <w:rsid w:val="006666D2"/>
    <w:rsid w:val="0067074B"/>
    <w:rsid w:val="006717E9"/>
    <w:rsid w:val="006720AE"/>
    <w:rsid w:val="006746CC"/>
    <w:rsid w:val="0067621D"/>
    <w:rsid w:val="0068006E"/>
    <w:rsid w:val="00682E27"/>
    <w:rsid w:val="006856F2"/>
    <w:rsid w:val="006907D7"/>
    <w:rsid w:val="00692832"/>
    <w:rsid w:val="00694157"/>
    <w:rsid w:val="00694205"/>
    <w:rsid w:val="00694CE1"/>
    <w:rsid w:val="006A2EAE"/>
    <w:rsid w:val="006A4E7E"/>
    <w:rsid w:val="006A6CB8"/>
    <w:rsid w:val="006B2EF5"/>
    <w:rsid w:val="006C0486"/>
    <w:rsid w:val="006C555F"/>
    <w:rsid w:val="006C74DE"/>
    <w:rsid w:val="006D1456"/>
    <w:rsid w:val="006D16F9"/>
    <w:rsid w:val="006D3384"/>
    <w:rsid w:val="006D4052"/>
    <w:rsid w:val="006D57D6"/>
    <w:rsid w:val="006E2842"/>
    <w:rsid w:val="006E57D3"/>
    <w:rsid w:val="006E69DA"/>
    <w:rsid w:val="006F4D55"/>
    <w:rsid w:val="006F701F"/>
    <w:rsid w:val="00700988"/>
    <w:rsid w:val="007014B4"/>
    <w:rsid w:val="00701801"/>
    <w:rsid w:val="00702E87"/>
    <w:rsid w:val="00703523"/>
    <w:rsid w:val="007123DC"/>
    <w:rsid w:val="00713BA8"/>
    <w:rsid w:val="007151E9"/>
    <w:rsid w:val="007153AA"/>
    <w:rsid w:val="007229C0"/>
    <w:rsid w:val="00725962"/>
    <w:rsid w:val="007273F9"/>
    <w:rsid w:val="007274BA"/>
    <w:rsid w:val="007311CE"/>
    <w:rsid w:val="00732301"/>
    <w:rsid w:val="00736FF2"/>
    <w:rsid w:val="007373F0"/>
    <w:rsid w:val="0074104A"/>
    <w:rsid w:val="00742736"/>
    <w:rsid w:val="00747837"/>
    <w:rsid w:val="007514D6"/>
    <w:rsid w:val="00751523"/>
    <w:rsid w:val="00755917"/>
    <w:rsid w:val="007572CA"/>
    <w:rsid w:val="0076178A"/>
    <w:rsid w:val="00766669"/>
    <w:rsid w:val="00767E8E"/>
    <w:rsid w:val="0077302B"/>
    <w:rsid w:val="007755BE"/>
    <w:rsid w:val="00775699"/>
    <w:rsid w:val="00776747"/>
    <w:rsid w:val="00777229"/>
    <w:rsid w:val="00777BC2"/>
    <w:rsid w:val="00783013"/>
    <w:rsid w:val="00783CBC"/>
    <w:rsid w:val="007849B4"/>
    <w:rsid w:val="00790B96"/>
    <w:rsid w:val="00794CDD"/>
    <w:rsid w:val="00795A82"/>
    <w:rsid w:val="00797474"/>
    <w:rsid w:val="007A056B"/>
    <w:rsid w:val="007A1787"/>
    <w:rsid w:val="007A2B44"/>
    <w:rsid w:val="007A3695"/>
    <w:rsid w:val="007A45B2"/>
    <w:rsid w:val="007A5F82"/>
    <w:rsid w:val="007A6505"/>
    <w:rsid w:val="007A6ABA"/>
    <w:rsid w:val="007A741D"/>
    <w:rsid w:val="007A7D31"/>
    <w:rsid w:val="007B0E87"/>
    <w:rsid w:val="007B1339"/>
    <w:rsid w:val="007B187A"/>
    <w:rsid w:val="007B260D"/>
    <w:rsid w:val="007B7EBE"/>
    <w:rsid w:val="007C23A3"/>
    <w:rsid w:val="007C5713"/>
    <w:rsid w:val="007C5CFC"/>
    <w:rsid w:val="007D1247"/>
    <w:rsid w:val="007D2182"/>
    <w:rsid w:val="007D2938"/>
    <w:rsid w:val="007D2A26"/>
    <w:rsid w:val="007D2E15"/>
    <w:rsid w:val="007D3D37"/>
    <w:rsid w:val="007D6390"/>
    <w:rsid w:val="007E3FDA"/>
    <w:rsid w:val="007E5FD6"/>
    <w:rsid w:val="007E78A6"/>
    <w:rsid w:val="007F55C7"/>
    <w:rsid w:val="007F5FD2"/>
    <w:rsid w:val="007F6BF0"/>
    <w:rsid w:val="007F6D85"/>
    <w:rsid w:val="007F76C9"/>
    <w:rsid w:val="007F7D35"/>
    <w:rsid w:val="007F7E82"/>
    <w:rsid w:val="00804889"/>
    <w:rsid w:val="00805B3D"/>
    <w:rsid w:val="0080754C"/>
    <w:rsid w:val="00807A83"/>
    <w:rsid w:val="00810ACD"/>
    <w:rsid w:val="008144E2"/>
    <w:rsid w:val="00815F2E"/>
    <w:rsid w:val="00831814"/>
    <w:rsid w:val="00832762"/>
    <w:rsid w:val="00833FF2"/>
    <w:rsid w:val="00836E12"/>
    <w:rsid w:val="00840DFF"/>
    <w:rsid w:val="00841647"/>
    <w:rsid w:val="00845E6C"/>
    <w:rsid w:val="00846223"/>
    <w:rsid w:val="00846883"/>
    <w:rsid w:val="00850135"/>
    <w:rsid w:val="00853D4D"/>
    <w:rsid w:val="00853EC6"/>
    <w:rsid w:val="00853F8C"/>
    <w:rsid w:val="0085502E"/>
    <w:rsid w:val="008562E4"/>
    <w:rsid w:val="00856B2C"/>
    <w:rsid w:val="00861852"/>
    <w:rsid w:val="00861C8F"/>
    <w:rsid w:val="00861E7C"/>
    <w:rsid w:val="00861F0B"/>
    <w:rsid w:val="008657DD"/>
    <w:rsid w:val="0087070A"/>
    <w:rsid w:val="00870797"/>
    <w:rsid w:val="00872342"/>
    <w:rsid w:val="0087392A"/>
    <w:rsid w:val="008753D6"/>
    <w:rsid w:val="008816BF"/>
    <w:rsid w:val="0088174B"/>
    <w:rsid w:val="00881B46"/>
    <w:rsid w:val="008833F1"/>
    <w:rsid w:val="008846B4"/>
    <w:rsid w:val="00884DE2"/>
    <w:rsid w:val="00885896"/>
    <w:rsid w:val="008863CF"/>
    <w:rsid w:val="008868B3"/>
    <w:rsid w:val="00886FBE"/>
    <w:rsid w:val="00891146"/>
    <w:rsid w:val="008924C5"/>
    <w:rsid w:val="00892F1F"/>
    <w:rsid w:val="008930EC"/>
    <w:rsid w:val="008939D0"/>
    <w:rsid w:val="008951A8"/>
    <w:rsid w:val="0089657B"/>
    <w:rsid w:val="008A0DD0"/>
    <w:rsid w:val="008A5BA0"/>
    <w:rsid w:val="008A71FA"/>
    <w:rsid w:val="008B026D"/>
    <w:rsid w:val="008B0DD5"/>
    <w:rsid w:val="008B3527"/>
    <w:rsid w:val="008B5EAF"/>
    <w:rsid w:val="008D00A9"/>
    <w:rsid w:val="008D039C"/>
    <w:rsid w:val="008D2240"/>
    <w:rsid w:val="008D6441"/>
    <w:rsid w:val="008D644F"/>
    <w:rsid w:val="008D7CE6"/>
    <w:rsid w:val="008E2146"/>
    <w:rsid w:val="008E4264"/>
    <w:rsid w:val="008E4D24"/>
    <w:rsid w:val="008E5900"/>
    <w:rsid w:val="008E6B50"/>
    <w:rsid w:val="008E711E"/>
    <w:rsid w:val="008E796F"/>
    <w:rsid w:val="008F16CD"/>
    <w:rsid w:val="008F30E2"/>
    <w:rsid w:val="008F47B2"/>
    <w:rsid w:val="00900179"/>
    <w:rsid w:val="0090059B"/>
    <w:rsid w:val="00901D39"/>
    <w:rsid w:val="00902F57"/>
    <w:rsid w:val="00903A7C"/>
    <w:rsid w:val="00905C45"/>
    <w:rsid w:val="00905CC4"/>
    <w:rsid w:val="00907363"/>
    <w:rsid w:val="00910BAB"/>
    <w:rsid w:val="00911A62"/>
    <w:rsid w:val="00911E78"/>
    <w:rsid w:val="00913F75"/>
    <w:rsid w:val="00914EB8"/>
    <w:rsid w:val="00915077"/>
    <w:rsid w:val="009155EF"/>
    <w:rsid w:val="0091677D"/>
    <w:rsid w:val="00917E30"/>
    <w:rsid w:val="00922CEC"/>
    <w:rsid w:val="00922DE7"/>
    <w:rsid w:val="00924975"/>
    <w:rsid w:val="00924CF7"/>
    <w:rsid w:val="00926AA7"/>
    <w:rsid w:val="00926E7F"/>
    <w:rsid w:val="009301ED"/>
    <w:rsid w:val="00931994"/>
    <w:rsid w:val="0093562A"/>
    <w:rsid w:val="00935E2B"/>
    <w:rsid w:val="00936C63"/>
    <w:rsid w:val="00937BA7"/>
    <w:rsid w:val="0094101F"/>
    <w:rsid w:val="00941B1D"/>
    <w:rsid w:val="009423CA"/>
    <w:rsid w:val="00942DBF"/>
    <w:rsid w:val="00946004"/>
    <w:rsid w:val="009461F3"/>
    <w:rsid w:val="009475E1"/>
    <w:rsid w:val="00950585"/>
    <w:rsid w:val="00950709"/>
    <w:rsid w:val="00950C65"/>
    <w:rsid w:val="009527B2"/>
    <w:rsid w:val="00954EA9"/>
    <w:rsid w:val="00955C97"/>
    <w:rsid w:val="00956D2D"/>
    <w:rsid w:val="0096447E"/>
    <w:rsid w:val="009645E5"/>
    <w:rsid w:val="00967193"/>
    <w:rsid w:val="0097017C"/>
    <w:rsid w:val="00970F03"/>
    <w:rsid w:val="00972A19"/>
    <w:rsid w:val="0097639D"/>
    <w:rsid w:val="00976A84"/>
    <w:rsid w:val="00982FF0"/>
    <w:rsid w:val="00987D77"/>
    <w:rsid w:val="00992ED7"/>
    <w:rsid w:val="00993E85"/>
    <w:rsid w:val="00995588"/>
    <w:rsid w:val="009965F7"/>
    <w:rsid w:val="009973DC"/>
    <w:rsid w:val="00997DED"/>
    <w:rsid w:val="009A30E5"/>
    <w:rsid w:val="009A31A6"/>
    <w:rsid w:val="009A48CF"/>
    <w:rsid w:val="009A50F8"/>
    <w:rsid w:val="009A67AA"/>
    <w:rsid w:val="009A70DD"/>
    <w:rsid w:val="009B2149"/>
    <w:rsid w:val="009B35BE"/>
    <w:rsid w:val="009B40AD"/>
    <w:rsid w:val="009B49E5"/>
    <w:rsid w:val="009B7154"/>
    <w:rsid w:val="009C1E7E"/>
    <w:rsid w:val="009C4DC9"/>
    <w:rsid w:val="009C6677"/>
    <w:rsid w:val="009C7B2D"/>
    <w:rsid w:val="009D3B1E"/>
    <w:rsid w:val="009D3B6B"/>
    <w:rsid w:val="009D6BD3"/>
    <w:rsid w:val="009D749B"/>
    <w:rsid w:val="009E0FD2"/>
    <w:rsid w:val="009E1D8A"/>
    <w:rsid w:val="009E3042"/>
    <w:rsid w:val="009E3D27"/>
    <w:rsid w:val="009E683E"/>
    <w:rsid w:val="009E6F20"/>
    <w:rsid w:val="009F0157"/>
    <w:rsid w:val="009F0F96"/>
    <w:rsid w:val="009F20AA"/>
    <w:rsid w:val="009F35A2"/>
    <w:rsid w:val="009F4BEC"/>
    <w:rsid w:val="009F6DB8"/>
    <w:rsid w:val="009F71A2"/>
    <w:rsid w:val="009F7C13"/>
    <w:rsid w:val="00A00626"/>
    <w:rsid w:val="00A02732"/>
    <w:rsid w:val="00A0299F"/>
    <w:rsid w:val="00A03C80"/>
    <w:rsid w:val="00A060D6"/>
    <w:rsid w:val="00A1049B"/>
    <w:rsid w:val="00A10FF0"/>
    <w:rsid w:val="00A11EC1"/>
    <w:rsid w:val="00A12F3D"/>
    <w:rsid w:val="00A160F6"/>
    <w:rsid w:val="00A16544"/>
    <w:rsid w:val="00A23958"/>
    <w:rsid w:val="00A2441B"/>
    <w:rsid w:val="00A25275"/>
    <w:rsid w:val="00A25745"/>
    <w:rsid w:val="00A25E89"/>
    <w:rsid w:val="00A31007"/>
    <w:rsid w:val="00A3249E"/>
    <w:rsid w:val="00A3338D"/>
    <w:rsid w:val="00A40894"/>
    <w:rsid w:val="00A40FA6"/>
    <w:rsid w:val="00A424AE"/>
    <w:rsid w:val="00A42E17"/>
    <w:rsid w:val="00A43480"/>
    <w:rsid w:val="00A50E1A"/>
    <w:rsid w:val="00A55097"/>
    <w:rsid w:val="00A60366"/>
    <w:rsid w:val="00A63CD8"/>
    <w:rsid w:val="00A672BE"/>
    <w:rsid w:val="00A67BEE"/>
    <w:rsid w:val="00A67E55"/>
    <w:rsid w:val="00A7114F"/>
    <w:rsid w:val="00A77688"/>
    <w:rsid w:val="00A80605"/>
    <w:rsid w:val="00A81047"/>
    <w:rsid w:val="00A82082"/>
    <w:rsid w:val="00A82531"/>
    <w:rsid w:val="00A856E3"/>
    <w:rsid w:val="00A85A2E"/>
    <w:rsid w:val="00A86243"/>
    <w:rsid w:val="00A90542"/>
    <w:rsid w:val="00A924F8"/>
    <w:rsid w:val="00A927C8"/>
    <w:rsid w:val="00A93111"/>
    <w:rsid w:val="00AA085B"/>
    <w:rsid w:val="00AA2C44"/>
    <w:rsid w:val="00AA424C"/>
    <w:rsid w:val="00AA70E8"/>
    <w:rsid w:val="00AB0C73"/>
    <w:rsid w:val="00AB3CC8"/>
    <w:rsid w:val="00AB61F9"/>
    <w:rsid w:val="00AB6423"/>
    <w:rsid w:val="00AC0A16"/>
    <w:rsid w:val="00AC1E2C"/>
    <w:rsid w:val="00AC2216"/>
    <w:rsid w:val="00AC2A93"/>
    <w:rsid w:val="00AC3EEC"/>
    <w:rsid w:val="00AC453F"/>
    <w:rsid w:val="00AC4FB1"/>
    <w:rsid w:val="00AC5762"/>
    <w:rsid w:val="00AC68D2"/>
    <w:rsid w:val="00AD0E71"/>
    <w:rsid w:val="00AD20C5"/>
    <w:rsid w:val="00AD31C0"/>
    <w:rsid w:val="00AE1321"/>
    <w:rsid w:val="00AE1A13"/>
    <w:rsid w:val="00AE3F66"/>
    <w:rsid w:val="00AE5954"/>
    <w:rsid w:val="00AE7955"/>
    <w:rsid w:val="00AE7D54"/>
    <w:rsid w:val="00AF05C0"/>
    <w:rsid w:val="00AF1A0C"/>
    <w:rsid w:val="00AF1ECC"/>
    <w:rsid w:val="00AF528D"/>
    <w:rsid w:val="00B01A5D"/>
    <w:rsid w:val="00B03767"/>
    <w:rsid w:val="00B05C6C"/>
    <w:rsid w:val="00B118D4"/>
    <w:rsid w:val="00B11CF5"/>
    <w:rsid w:val="00B16911"/>
    <w:rsid w:val="00B17FC2"/>
    <w:rsid w:val="00B24009"/>
    <w:rsid w:val="00B247CE"/>
    <w:rsid w:val="00B259FB"/>
    <w:rsid w:val="00B31481"/>
    <w:rsid w:val="00B33BC3"/>
    <w:rsid w:val="00B33DA7"/>
    <w:rsid w:val="00B34D85"/>
    <w:rsid w:val="00B372D5"/>
    <w:rsid w:val="00B43116"/>
    <w:rsid w:val="00B54718"/>
    <w:rsid w:val="00B5539B"/>
    <w:rsid w:val="00B55DBD"/>
    <w:rsid w:val="00B63E16"/>
    <w:rsid w:val="00B64F05"/>
    <w:rsid w:val="00B65E4E"/>
    <w:rsid w:val="00B65EE4"/>
    <w:rsid w:val="00B66746"/>
    <w:rsid w:val="00B67184"/>
    <w:rsid w:val="00B71600"/>
    <w:rsid w:val="00B721CD"/>
    <w:rsid w:val="00B84866"/>
    <w:rsid w:val="00B86540"/>
    <w:rsid w:val="00B8784E"/>
    <w:rsid w:val="00B96353"/>
    <w:rsid w:val="00B96A7A"/>
    <w:rsid w:val="00B9712C"/>
    <w:rsid w:val="00BA170B"/>
    <w:rsid w:val="00BA200C"/>
    <w:rsid w:val="00BA3599"/>
    <w:rsid w:val="00BA4E28"/>
    <w:rsid w:val="00BA54F6"/>
    <w:rsid w:val="00BA6546"/>
    <w:rsid w:val="00BB360F"/>
    <w:rsid w:val="00BB391F"/>
    <w:rsid w:val="00BB3E87"/>
    <w:rsid w:val="00BB45E5"/>
    <w:rsid w:val="00BB47A2"/>
    <w:rsid w:val="00BB57D8"/>
    <w:rsid w:val="00BB76F9"/>
    <w:rsid w:val="00BC032C"/>
    <w:rsid w:val="00BC3562"/>
    <w:rsid w:val="00BC51A9"/>
    <w:rsid w:val="00BC5379"/>
    <w:rsid w:val="00BC7CFF"/>
    <w:rsid w:val="00BD1455"/>
    <w:rsid w:val="00BD23D1"/>
    <w:rsid w:val="00BD2C7D"/>
    <w:rsid w:val="00BD4B87"/>
    <w:rsid w:val="00BD6114"/>
    <w:rsid w:val="00BD7129"/>
    <w:rsid w:val="00BD73A8"/>
    <w:rsid w:val="00BE2116"/>
    <w:rsid w:val="00BE2A3C"/>
    <w:rsid w:val="00BE54FF"/>
    <w:rsid w:val="00BE66A2"/>
    <w:rsid w:val="00BE70E5"/>
    <w:rsid w:val="00BF0404"/>
    <w:rsid w:val="00BF1D60"/>
    <w:rsid w:val="00BF3462"/>
    <w:rsid w:val="00BF3504"/>
    <w:rsid w:val="00BF3739"/>
    <w:rsid w:val="00BF51BD"/>
    <w:rsid w:val="00BF6054"/>
    <w:rsid w:val="00BF6FC6"/>
    <w:rsid w:val="00C0710D"/>
    <w:rsid w:val="00C0751F"/>
    <w:rsid w:val="00C1087F"/>
    <w:rsid w:val="00C16D46"/>
    <w:rsid w:val="00C20DAF"/>
    <w:rsid w:val="00C2102E"/>
    <w:rsid w:val="00C219B8"/>
    <w:rsid w:val="00C21D73"/>
    <w:rsid w:val="00C269DD"/>
    <w:rsid w:val="00C33F9D"/>
    <w:rsid w:val="00C347A0"/>
    <w:rsid w:val="00C35527"/>
    <w:rsid w:val="00C3667D"/>
    <w:rsid w:val="00C36F29"/>
    <w:rsid w:val="00C377F9"/>
    <w:rsid w:val="00C4312D"/>
    <w:rsid w:val="00C44A3D"/>
    <w:rsid w:val="00C45115"/>
    <w:rsid w:val="00C4679C"/>
    <w:rsid w:val="00C474DF"/>
    <w:rsid w:val="00C507E3"/>
    <w:rsid w:val="00C53D5C"/>
    <w:rsid w:val="00C54AE3"/>
    <w:rsid w:val="00C5688A"/>
    <w:rsid w:val="00C62264"/>
    <w:rsid w:val="00C629D6"/>
    <w:rsid w:val="00C6372F"/>
    <w:rsid w:val="00C63A0D"/>
    <w:rsid w:val="00C63FCF"/>
    <w:rsid w:val="00C64C90"/>
    <w:rsid w:val="00C715E2"/>
    <w:rsid w:val="00C729FE"/>
    <w:rsid w:val="00C7785C"/>
    <w:rsid w:val="00C82E58"/>
    <w:rsid w:val="00C84AEA"/>
    <w:rsid w:val="00C85D4A"/>
    <w:rsid w:val="00C91C02"/>
    <w:rsid w:val="00C92A76"/>
    <w:rsid w:val="00C92BCC"/>
    <w:rsid w:val="00C96E98"/>
    <w:rsid w:val="00C96EA3"/>
    <w:rsid w:val="00CA11CA"/>
    <w:rsid w:val="00CA16BA"/>
    <w:rsid w:val="00CA5A5C"/>
    <w:rsid w:val="00CA5AAA"/>
    <w:rsid w:val="00CA6FF2"/>
    <w:rsid w:val="00CA74EC"/>
    <w:rsid w:val="00CB0E22"/>
    <w:rsid w:val="00CB1209"/>
    <w:rsid w:val="00CB2E45"/>
    <w:rsid w:val="00CC0877"/>
    <w:rsid w:val="00CC1754"/>
    <w:rsid w:val="00CC2FA1"/>
    <w:rsid w:val="00CC4B7C"/>
    <w:rsid w:val="00CC5E87"/>
    <w:rsid w:val="00CC66D6"/>
    <w:rsid w:val="00CC6C20"/>
    <w:rsid w:val="00CD2605"/>
    <w:rsid w:val="00CD29FC"/>
    <w:rsid w:val="00CE3F53"/>
    <w:rsid w:val="00CE42A6"/>
    <w:rsid w:val="00CE55B2"/>
    <w:rsid w:val="00CF0908"/>
    <w:rsid w:val="00CF4693"/>
    <w:rsid w:val="00CF5A0B"/>
    <w:rsid w:val="00CF5A6F"/>
    <w:rsid w:val="00CF731D"/>
    <w:rsid w:val="00D002B7"/>
    <w:rsid w:val="00D03AB6"/>
    <w:rsid w:val="00D040A0"/>
    <w:rsid w:val="00D055CD"/>
    <w:rsid w:val="00D14129"/>
    <w:rsid w:val="00D15488"/>
    <w:rsid w:val="00D167EC"/>
    <w:rsid w:val="00D27CB1"/>
    <w:rsid w:val="00D3002C"/>
    <w:rsid w:val="00D35473"/>
    <w:rsid w:val="00D402ED"/>
    <w:rsid w:val="00D42A9A"/>
    <w:rsid w:val="00D45AF8"/>
    <w:rsid w:val="00D50FB4"/>
    <w:rsid w:val="00D53431"/>
    <w:rsid w:val="00D60EE2"/>
    <w:rsid w:val="00D62848"/>
    <w:rsid w:val="00D6444A"/>
    <w:rsid w:val="00D72CC6"/>
    <w:rsid w:val="00D73761"/>
    <w:rsid w:val="00D7386D"/>
    <w:rsid w:val="00D739E6"/>
    <w:rsid w:val="00D75EC3"/>
    <w:rsid w:val="00D763F8"/>
    <w:rsid w:val="00D7763C"/>
    <w:rsid w:val="00D804B4"/>
    <w:rsid w:val="00D849BB"/>
    <w:rsid w:val="00D87549"/>
    <w:rsid w:val="00D91AE2"/>
    <w:rsid w:val="00D94C06"/>
    <w:rsid w:val="00DA02CB"/>
    <w:rsid w:val="00DA15C4"/>
    <w:rsid w:val="00DA22AF"/>
    <w:rsid w:val="00DA348B"/>
    <w:rsid w:val="00DA52FC"/>
    <w:rsid w:val="00DA7D1E"/>
    <w:rsid w:val="00DB1C66"/>
    <w:rsid w:val="00DC1ABD"/>
    <w:rsid w:val="00DC2957"/>
    <w:rsid w:val="00DC2A86"/>
    <w:rsid w:val="00DC2CBE"/>
    <w:rsid w:val="00DC3116"/>
    <w:rsid w:val="00DC4B4D"/>
    <w:rsid w:val="00DC514C"/>
    <w:rsid w:val="00DC59F6"/>
    <w:rsid w:val="00DC67C2"/>
    <w:rsid w:val="00DC6FD7"/>
    <w:rsid w:val="00DD230B"/>
    <w:rsid w:val="00DD2F1C"/>
    <w:rsid w:val="00DD7190"/>
    <w:rsid w:val="00DD72AE"/>
    <w:rsid w:val="00DD7A1D"/>
    <w:rsid w:val="00DD7C76"/>
    <w:rsid w:val="00DD7ECE"/>
    <w:rsid w:val="00DE0D5C"/>
    <w:rsid w:val="00DE51CE"/>
    <w:rsid w:val="00DE60D9"/>
    <w:rsid w:val="00DE753C"/>
    <w:rsid w:val="00DF385A"/>
    <w:rsid w:val="00DF7124"/>
    <w:rsid w:val="00E00115"/>
    <w:rsid w:val="00E0253D"/>
    <w:rsid w:val="00E02B9D"/>
    <w:rsid w:val="00E041EA"/>
    <w:rsid w:val="00E0497B"/>
    <w:rsid w:val="00E068A7"/>
    <w:rsid w:val="00E12577"/>
    <w:rsid w:val="00E129C2"/>
    <w:rsid w:val="00E1303F"/>
    <w:rsid w:val="00E132B3"/>
    <w:rsid w:val="00E24219"/>
    <w:rsid w:val="00E258FE"/>
    <w:rsid w:val="00E27D80"/>
    <w:rsid w:val="00E27DC5"/>
    <w:rsid w:val="00E320B9"/>
    <w:rsid w:val="00E32E67"/>
    <w:rsid w:val="00E420FA"/>
    <w:rsid w:val="00E422E0"/>
    <w:rsid w:val="00E4443D"/>
    <w:rsid w:val="00E44D5D"/>
    <w:rsid w:val="00E44D84"/>
    <w:rsid w:val="00E455D2"/>
    <w:rsid w:val="00E47A19"/>
    <w:rsid w:val="00E5300E"/>
    <w:rsid w:val="00E53BAE"/>
    <w:rsid w:val="00E54D87"/>
    <w:rsid w:val="00E6330D"/>
    <w:rsid w:val="00E65136"/>
    <w:rsid w:val="00E654C7"/>
    <w:rsid w:val="00E66F30"/>
    <w:rsid w:val="00E679F8"/>
    <w:rsid w:val="00E71465"/>
    <w:rsid w:val="00E71AB9"/>
    <w:rsid w:val="00E73117"/>
    <w:rsid w:val="00E73A22"/>
    <w:rsid w:val="00E75258"/>
    <w:rsid w:val="00E8135C"/>
    <w:rsid w:val="00E82208"/>
    <w:rsid w:val="00E82B41"/>
    <w:rsid w:val="00E900CD"/>
    <w:rsid w:val="00E9456E"/>
    <w:rsid w:val="00E9461D"/>
    <w:rsid w:val="00E95C7B"/>
    <w:rsid w:val="00E97523"/>
    <w:rsid w:val="00E97EE2"/>
    <w:rsid w:val="00EA1E76"/>
    <w:rsid w:val="00EA2092"/>
    <w:rsid w:val="00EA25F8"/>
    <w:rsid w:val="00EA3198"/>
    <w:rsid w:val="00EA4344"/>
    <w:rsid w:val="00EA55FF"/>
    <w:rsid w:val="00EB16D1"/>
    <w:rsid w:val="00EB38B4"/>
    <w:rsid w:val="00EB4392"/>
    <w:rsid w:val="00EB4A31"/>
    <w:rsid w:val="00EB6AF2"/>
    <w:rsid w:val="00EB6F12"/>
    <w:rsid w:val="00EB7181"/>
    <w:rsid w:val="00EB7276"/>
    <w:rsid w:val="00EB7B46"/>
    <w:rsid w:val="00EC154C"/>
    <w:rsid w:val="00EC19A9"/>
    <w:rsid w:val="00EC1EF7"/>
    <w:rsid w:val="00EC239D"/>
    <w:rsid w:val="00EC43BA"/>
    <w:rsid w:val="00EC72DD"/>
    <w:rsid w:val="00ED114B"/>
    <w:rsid w:val="00ED2411"/>
    <w:rsid w:val="00ED318F"/>
    <w:rsid w:val="00ED3C70"/>
    <w:rsid w:val="00EE1EF0"/>
    <w:rsid w:val="00EE3814"/>
    <w:rsid w:val="00EE7730"/>
    <w:rsid w:val="00EF0E32"/>
    <w:rsid w:val="00EF57B3"/>
    <w:rsid w:val="00F0329E"/>
    <w:rsid w:val="00F10A39"/>
    <w:rsid w:val="00F10F17"/>
    <w:rsid w:val="00F1474B"/>
    <w:rsid w:val="00F260E8"/>
    <w:rsid w:val="00F27ACA"/>
    <w:rsid w:val="00F3029D"/>
    <w:rsid w:val="00F3040C"/>
    <w:rsid w:val="00F320B9"/>
    <w:rsid w:val="00F33135"/>
    <w:rsid w:val="00F332D9"/>
    <w:rsid w:val="00F35D27"/>
    <w:rsid w:val="00F36AEA"/>
    <w:rsid w:val="00F36DCE"/>
    <w:rsid w:val="00F3754E"/>
    <w:rsid w:val="00F44F3F"/>
    <w:rsid w:val="00F53DDE"/>
    <w:rsid w:val="00F57EAF"/>
    <w:rsid w:val="00F607BC"/>
    <w:rsid w:val="00F640C5"/>
    <w:rsid w:val="00F64F95"/>
    <w:rsid w:val="00F67FAC"/>
    <w:rsid w:val="00F70916"/>
    <w:rsid w:val="00F70D15"/>
    <w:rsid w:val="00F72FFF"/>
    <w:rsid w:val="00F73504"/>
    <w:rsid w:val="00F73ECF"/>
    <w:rsid w:val="00F76739"/>
    <w:rsid w:val="00F76AA3"/>
    <w:rsid w:val="00F774B6"/>
    <w:rsid w:val="00F800E7"/>
    <w:rsid w:val="00F8270A"/>
    <w:rsid w:val="00F8304D"/>
    <w:rsid w:val="00F83345"/>
    <w:rsid w:val="00F8430F"/>
    <w:rsid w:val="00F84501"/>
    <w:rsid w:val="00F858F7"/>
    <w:rsid w:val="00F87CAB"/>
    <w:rsid w:val="00F90068"/>
    <w:rsid w:val="00F912D4"/>
    <w:rsid w:val="00F9483C"/>
    <w:rsid w:val="00F95A59"/>
    <w:rsid w:val="00F97A95"/>
    <w:rsid w:val="00FA08D3"/>
    <w:rsid w:val="00FA14EC"/>
    <w:rsid w:val="00FA3665"/>
    <w:rsid w:val="00FA44AA"/>
    <w:rsid w:val="00FA465C"/>
    <w:rsid w:val="00FA4AC7"/>
    <w:rsid w:val="00FA575E"/>
    <w:rsid w:val="00FA6E7E"/>
    <w:rsid w:val="00FB19D1"/>
    <w:rsid w:val="00FB1B19"/>
    <w:rsid w:val="00FB1C55"/>
    <w:rsid w:val="00FB2074"/>
    <w:rsid w:val="00FB29D4"/>
    <w:rsid w:val="00FB309D"/>
    <w:rsid w:val="00FB49E1"/>
    <w:rsid w:val="00FB6907"/>
    <w:rsid w:val="00FC1858"/>
    <w:rsid w:val="00FC1E45"/>
    <w:rsid w:val="00FC5B48"/>
    <w:rsid w:val="00FC62ED"/>
    <w:rsid w:val="00FC648D"/>
    <w:rsid w:val="00FC6764"/>
    <w:rsid w:val="00FD0FC3"/>
    <w:rsid w:val="00FD2C89"/>
    <w:rsid w:val="00FD51D2"/>
    <w:rsid w:val="00FD6012"/>
    <w:rsid w:val="00FD745C"/>
    <w:rsid w:val="00FE16D2"/>
    <w:rsid w:val="00FE4B48"/>
    <w:rsid w:val="00FE75FE"/>
    <w:rsid w:val="00FF312D"/>
    <w:rsid w:val="00FF6C3C"/>
    <w:rsid w:val="00FF7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Plain Text" w:uiPriority="0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88D"/>
    <w:pPr>
      <w:spacing w:after="200" w:line="276" w:lineRule="auto"/>
    </w:pPr>
    <w:rPr>
      <w:rFonts w:eastAsia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oogqs-tidbit">
    <w:name w:val="goog_qs-tidbit"/>
    <w:uiPriority w:val="99"/>
    <w:rsid w:val="006303EA"/>
  </w:style>
  <w:style w:type="character" w:styleId="Hyperlink">
    <w:name w:val="Hyperlink"/>
    <w:basedOn w:val="DefaultParagraphFont"/>
    <w:uiPriority w:val="99"/>
    <w:rsid w:val="00B55DBD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73117"/>
    <w:pPr>
      <w:ind w:left="720"/>
      <w:contextualSpacing/>
    </w:pPr>
  </w:style>
  <w:style w:type="character" w:customStyle="1" w:styleId="citation">
    <w:name w:val="citation"/>
    <w:uiPriority w:val="99"/>
    <w:rsid w:val="00E73117"/>
  </w:style>
  <w:style w:type="paragraph" w:customStyle="1" w:styleId="Title1">
    <w:name w:val="Title1"/>
    <w:basedOn w:val="Normal"/>
    <w:uiPriority w:val="99"/>
    <w:rsid w:val="00B118D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B118D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B118D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character" w:customStyle="1" w:styleId="jrnl">
    <w:name w:val="jrnl"/>
    <w:uiPriority w:val="99"/>
    <w:rsid w:val="00B118D4"/>
  </w:style>
  <w:style w:type="character" w:customStyle="1" w:styleId="element-citation">
    <w:name w:val="element-citation"/>
    <w:uiPriority w:val="99"/>
    <w:rsid w:val="003F6ECB"/>
  </w:style>
  <w:style w:type="character" w:customStyle="1" w:styleId="ref-journal1">
    <w:name w:val="ref-journal1"/>
    <w:uiPriority w:val="99"/>
    <w:rsid w:val="003F6ECB"/>
    <w:rPr>
      <w:i/>
    </w:rPr>
  </w:style>
  <w:style w:type="character" w:customStyle="1" w:styleId="ref-vol">
    <w:name w:val="ref-vol"/>
    <w:uiPriority w:val="99"/>
    <w:rsid w:val="003F6ECB"/>
  </w:style>
  <w:style w:type="character" w:customStyle="1" w:styleId="highlight">
    <w:name w:val="highlight"/>
    <w:uiPriority w:val="99"/>
    <w:rsid w:val="0008233B"/>
  </w:style>
  <w:style w:type="character" w:styleId="HTMLAcronym">
    <w:name w:val="HTML Acronym"/>
    <w:basedOn w:val="DefaultParagraphFont"/>
    <w:uiPriority w:val="99"/>
    <w:semiHidden/>
    <w:rsid w:val="007514D6"/>
    <w:rPr>
      <w:rFonts w:cs="Times New Roman"/>
    </w:rPr>
  </w:style>
  <w:style w:type="character" w:customStyle="1" w:styleId="ref-label">
    <w:name w:val="ref-label"/>
    <w:uiPriority w:val="99"/>
    <w:rsid w:val="002D61AB"/>
    <w:rPr>
      <w:i/>
    </w:rPr>
  </w:style>
  <w:style w:type="paragraph" w:styleId="NormalWeb">
    <w:name w:val="Normal (Web)"/>
    <w:basedOn w:val="Normal"/>
    <w:uiPriority w:val="99"/>
    <w:rsid w:val="005A018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C82E58"/>
    <w:pPr>
      <w:spacing w:after="0" w:line="240" w:lineRule="auto"/>
    </w:pPr>
    <w:rPr>
      <w:rFonts w:ascii="Tahoma" w:eastAsia="Calibri" w:hAnsi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82E58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rsid w:val="00C82E5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82E58"/>
    <w:pPr>
      <w:spacing w:line="240" w:lineRule="auto"/>
    </w:pPr>
    <w:rPr>
      <w:rFonts w:eastAsia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82E58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82E58"/>
    <w:rPr>
      <w:rFonts w:cs="Times New Roman"/>
      <w:b/>
      <w:sz w:val="20"/>
    </w:rPr>
  </w:style>
  <w:style w:type="character" w:customStyle="1" w:styleId="small-caps1">
    <w:name w:val="small-caps1"/>
    <w:uiPriority w:val="99"/>
    <w:rsid w:val="00815F2E"/>
    <w:rPr>
      <w:smallCaps/>
      <w:sz w:val="19"/>
    </w:rPr>
  </w:style>
  <w:style w:type="character" w:styleId="Emphasis">
    <w:name w:val="Emphasis"/>
    <w:basedOn w:val="DefaultParagraphFont"/>
    <w:uiPriority w:val="99"/>
    <w:qFormat/>
    <w:locked/>
    <w:rsid w:val="0038094C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0073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0739A"/>
    <w:rPr>
      <w:rFonts w:eastAsia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rsid w:val="0000739A"/>
    <w:rPr>
      <w:rFonts w:cs="Times New Roman"/>
    </w:rPr>
  </w:style>
  <w:style w:type="table" w:styleId="TableGrid">
    <w:name w:val="Table Grid"/>
    <w:basedOn w:val="TableNormal"/>
    <w:uiPriority w:val="39"/>
    <w:locked/>
    <w:rsid w:val="007F7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4B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B70"/>
    <w:rPr>
      <w:rFonts w:eastAsia="Times New Roman"/>
      <w:sz w:val="22"/>
      <w:szCs w:val="22"/>
      <w:lang w:val="en-GB"/>
    </w:rPr>
  </w:style>
  <w:style w:type="paragraph" w:customStyle="1" w:styleId="small">
    <w:name w:val="small"/>
    <w:basedOn w:val="Normal"/>
    <w:rsid w:val="00AC68D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styleId="HTMLDefinition">
    <w:name w:val="HTML Definition"/>
    <w:basedOn w:val="DefaultParagraphFont"/>
    <w:uiPriority w:val="99"/>
    <w:semiHidden/>
    <w:unhideWhenUsed/>
    <w:rsid w:val="00AC68D2"/>
    <w:rPr>
      <w:i/>
      <w:iCs/>
    </w:rPr>
  </w:style>
  <w:style w:type="character" w:styleId="Strong">
    <w:name w:val="Strong"/>
    <w:basedOn w:val="DefaultParagraphFont"/>
    <w:uiPriority w:val="22"/>
    <w:qFormat/>
    <w:locked/>
    <w:rsid w:val="00AC68D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D2240"/>
  </w:style>
  <w:style w:type="paragraph" w:styleId="PlainText">
    <w:name w:val="Plain Text"/>
    <w:basedOn w:val="Normal"/>
    <w:link w:val="PlainTextChar"/>
    <w:rsid w:val="008657DD"/>
    <w:pPr>
      <w:spacing w:after="0" w:line="240" w:lineRule="auto"/>
    </w:pPr>
    <w:rPr>
      <w:rFonts w:ascii="Consolas" w:eastAsia="MS Mincho" w:hAnsi="Consolas" w:cs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rsid w:val="008657DD"/>
    <w:rPr>
      <w:rFonts w:ascii="Consolas" w:eastAsia="MS Mincho" w:hAnsi="Consolas" w:cs="Consolas"/>
      <w:sz w:val="21"/>
      <w:szCs w:val="21"/>
      <w:lang w:val="en-GB" w:eastAsia="en-GB"/>
    </w:rPr>
  </w:style>
  <w:style w:type="character" w:customStyle="1" w:styleId="journal9">
    <w:name w:val="journal9"/>
    <w:basedOn w:val="DefaultParagraphFont"/>
    <w:rsid w:val="00A00626"/>
    <w:rPr>
      <w:i/>
      <w:iCs/>
    </w:rPr>
  </w:style>
  <w:style w:type="character" w:customStyle="1" w:styleId="jnumber1">
    <w:name w:val="jnumber1"/>
    <w:basedOn w:val="DefaultParagraphFont"/>
    <w:rsid w:val="00A00626"/>
    <w:rPr>
      <w:b/>
      <w:bCs/>
    </w:rPr>
  </w:style>
  <w:style w:type="character" w:customStyle="1" w:styleId="cit">
    <w:name w:val="cit"/>
    <w:basedOn w:val="DefaultParagraphFont"/>
    <w:rsid w:val="00AE59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Plain Text" w:uiPriority="0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88D"/>
    <w:pPr>
      <w:spacing w:after="200" w:line="276" w:lineRule="auto"/>
    </w:pPr>
    <w:rPr>
      <w:rFonts w:eastAsia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oogqs-tidbit">
    <w:name w:val="goog_qs-tidbit"/>
    <w:uiPriority w:val="99"/>
    <w:rsid w:val="006303EA"/>
  </w:style>
  <w:style w:type="character" w:styleId="Hyperlink">
    <w:name w:val="Hyperlink"/>
    <w:basedOn w:val="DefaultParagraphFont"/>
    <w:uiPriority w:val="99"/>
    <w:rsid w:val="00B55DBD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73117"/>
    <w:pPr>
      <w:ind w:left="720"/>
      <w:contextualSpacing/>
    </w:pPr>
  </w:style>
  <w:style w:type="character" w:customStyle="1" w:styleId="citation">
    <w:name w:val="citation"/>
    <w:uiPriority w:val="99"/>
    <w:rsid w:val="00E73117"/>
  </w:style>
  <w:style w:type="paragraph" w:customStyle="1" w:styleId="Title1">
    <w:name w:val="Title1"/>
    <w:basedOn w:val="Normal"/>
    <w:uiPriority w:val="99"/>
    <w:rsid w:val="00B118D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B118D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B118D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character" w:customStyle="1" w:styleId="jrnl">
    <w:name w:val="jrnl"/>
    <w:uiPriority w:val="99"/>
    <w:rsid w:val="00B118D4"/>
  </w:style>
  <w:style w:type="character" w:customStyle="1" w:styleId="element-citation">
    <w:name w:val="element-citation"/>
    <w:uiPriority w:val="99"/>
    <w:rsid w:val="003F6ECB"/>
  </w:style>
  <w:style w:type="character" w:customStyle="1" w:styleId="ref-journal1">
    <w:name w:val="ref-journal1"/>
    <w:uiPriority w:val="99"/>
    <w:rsid w:val="003F6ECB"/>
    <w:rPr>
      <w:i/>
    </w:rPr>
  </w:style>
  <w:style w:type="character" w:customStyle="1" w:styleId="ref-vol">
    <w:name w:val="ref-vol"/>
    <w:uiPriority w:val="99"/>
    <w:rsid w:val="003F6ECB"/>
  </w:style>
  <w:style w:type="character" w:customStyle="1" w:styleId="highlight">
    <w:name w:val="highlight"/>
    <w:uiPriority w:val="99"/>
    <w:rsid w:val="0008233B"/>
  </w:style>
  <w:style w:type="character" w:styleId="HTMLAcronym">
    <w:name w:val="HTML Acronym"/>
    <w:basedOn w:val="DefaultParagraphFont"/>
    <w:uiPriority w:val="99"/>
    <w:semiHidden/>
    <w:rsid w:val="007514D6"/>
    <w:rPr>
      <w:rFonts w:cs="Times New Roman"/>
    </w:rPr>
  </w:style>
  <w:style w:type="character" w:customStyle="1" w:styleId="ref-label">
    <w:name w:val="ref-label"/>
    <w:uiPriority w:val="99"/>
    <w:rsid w:val="002D61AB"/>
    <w:rPr>
      <w:i/>
    </w:rPr>
  </w:style>
  <w:style w:type="paragraph" w:styleId="NormalWeb">
    <w:name w:val="Normal (Web)"/>
    <w:basedOn w:val="Normal"/>
    <w:uiPriority w:val="99"/>
    <w:rsid w:val="005A018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C82E58"/>
    <w:pPr>
      <w:spacing w:after="0" w:line="240" w:lineRule="auto"/>
    </w:pPr>
    <w:rPr>
      <w:rFonts w:ascii="Tahoma" w:eastAsia="Calibri" w:hAnsi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82E58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rsid w:val="00C82E5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82E58"/>
    <w:pPr>
      <w:spacing w:line="240" w:lineRule="auto"/>
    </w:pPr>
    <w:rPr>
      <w:rFonts w:eastAsia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82E58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82E58"/>
    <w:rPr>
      <w:rFonts w:cs="Times New Roman"/>
      <w:b/>
      <w:sz w:val="20"/>
    </w:rPr>
  </w:style>
  <w:style w:type="character" w:customStyle="1" w:styleId="small-caps1">
    <w:name w:val="small-caps1"/>
    <w:uiPriority w:val="99"/>
    <w:rsid w:val="00815F2E"/>
    <w:rPr>
      <w:smallCaps/>
      <w:sz w:val="19"/>
    </w:rPr>
  </w:style>
  <w:style w:type="character" w:styleId="Emphasis">
    <w:name w:val="Emphasis"/>
    <w:basedOn w:val="DefaultParagraphFont"/>
    <w:uiPriority w:val="99"/>
    <w:qFormat/>
    <w:locked/>
    <w:rsid w:val="0038094C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0073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0739A"/>
    <w:rPr>
      <w:rFonts w:eastAsia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rsid w:val="0000739A"/>
    <w:rPr>
      <w:rFonts w:cs="Times New Roman"/>
    </w:rPr>
  </w:style>
  <w:style w:type="table" w:styleId="TableGrid">
    <w:name w:val="Table Grid"/>
    <w:basedOn w:val="TableNormal"/>
    <w:uiPriority w:val="39"/>
    <w:locked/>
    <w:rsid w:val="007F7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4B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B70"/>
    <w:rPr>
      <w:rFonts w:eastAsia="Times New Roman"/>
      <w:sz w:val="22"/>
      <w:szCs w:val="22"/>
      <w:lang w:val="en-GB"/>
    </w:rPr>
  </w:style>
  <w:style w:type="paragraph" w:customStyle="1" w:styleId="small">
    <w:name w:val="small"/>
    <w:basedOn w:val="Normal"/>
    <w:rsid w:val="00AC68D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styleId="HTMLDefinition">
    <w:name w:val="HTML Definition"/>
    <w:basedOn w:val="DefaultParagraphFont"/>
    <w:uiPriority w:val="99"/>
    <w:semiHidden/>
    <w:unhideWhenUsed/>
    <w:rsid w:val="00AC68D2"/>
    <w:rPr>
      <w:i/>
      <w:iCs/>
    </w:rPr>
  </w:style>
  <w:style w:type="character" w:styleId="Strong">
    <w:name w:val="Strong"/>
    <w:basedOn w:val="DefaultParagraphFont"/>
    <w:uiPriority w:val="22"/>
    <w:qFormat/>
    <w:locked/>
    <w:rsid w:val="00AC68D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D2240"/>
  </w:style>
  <w:style w:type="paragraph" w:styleId="PlainText">
    <w:name w:val="Plain Text"/>
    <w:basedOn w:val="Normal"/>
    <w:link w:val="PlainTextChar"/>
    <w:rsid w:val="008657DD"/>
    <w:pPr>
      <w:spacing w:after="0" w:line="240" w:lineRule="auto"/>
    </w:pPr>
    <w:rPr>
      <w:rFonts w:ascii="Consolas" w:eastAsia="MS Mincho" w:hAnsi="Consolas" w:cs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rsid w:val="008657DD"/>
    <w:rPr>
      <w:rFonts w:ascii="Consolas" w:eastAsia="MS Mincho" w:hAnsi="Consolas" w:cs="Consolas"/>
      <w:sz w:val="21"/>
      <w:szCs w:val="21"/>
      <w:lang w:val="en-GB" w:eastAsia="en-GB"/>
    </w:rPr>
  </w:style>
  <w:style w:type="character" w:customStyle="1" w:styleId="journal9">
    <w:name w:val="journal9"/>
    <w:basedOn w:val="DefaultParagraphFont"/>
    <w:rsid w:val="00A00626"/>
    <w:rPr>
      <w:i/>
      <w:iCs/>
    </w:rPr>
  </w:style>
  <w:style w:type="character" w:customStyle="1" w:styleId="jnumber1">
    <w:name w:val="jnumber1"/>
    <w:basedOn w:val="DefaultParagraphFont"/>
    <w:rsid w:val="00A00626"/>
    <w:rPr>
      <w:b/>
      <w:bCs/>
    </w:rPr>
  </w:style>
  <w:style w:type="character" w:customStyle="1" w:styleId="cit">
    <w:name w:val="cit"/>
    <w:basedOn w:val="DefaultParagraphFont"/>
    <w:rsid w:val="00AE59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690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69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73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73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73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73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731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73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731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731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3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68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68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4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5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731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71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16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2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26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36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38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73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68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2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2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3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5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73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68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0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3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3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3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4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5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5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5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6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73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69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0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1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3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4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6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176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73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724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731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731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731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73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731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731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31761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73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731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731693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73174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31772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76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7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73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73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731774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790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782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731767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731769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731779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731780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73178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731792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731797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731798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31777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73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31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73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731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3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73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73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731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731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731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731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4731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4731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4731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4731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47318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47318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4731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47316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47318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47318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47318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47318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4731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147316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47316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147318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147316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47318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1473182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1473180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147316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147318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1473181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1473181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147318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1473183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1473184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147318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1473180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1473182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1473183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1473183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1473183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1473184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1473167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1473184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1473184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1473182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147318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51473167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4731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4731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3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6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2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50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548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632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270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9691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333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043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5161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4051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65808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35085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05287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3622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26256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5114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45244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60616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84562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80495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77210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35776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365970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35476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9800569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038754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666463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5971292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0010744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6945286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0151838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9470782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3852454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288936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353261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5976893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672444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310564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0252516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2922363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576362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085281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8940640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8773957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576606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6915135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30627452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8237479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63965377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5948713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4302776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7977078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1810930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8035364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3030058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0773443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3186962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0472949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00246988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8947823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5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9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6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3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686C0F-E22F-4B7C-88EA-67067129F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  The future of adjuvant therapy for renal cell carcinoma</vt:lpstr>
    </vt:vector>
  </TitlesOfParts>
  <Company>University of Cambridge</Company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 The future of adjuvant therapy for renal cell carcinoma</dc:title>
  <dc:creator>Welsh</dc:creator>
  <cp:lastModifiedBy>ravikumar.n</cp:lastModifiedBy>
  <cp:revision>17</cp:revision>
  <cp:lastPrinted>2015-08-24T07:48:00Z</cp:lastPrinted>
  <dcterms:created xsi:type="dcterms:W3CDTF">2015-11-17T13:02:00Z</dcterms:created>
  <dcterms:modified xsi:type="dcterms:W3CDTF">2016-02-1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j212@medschl.cam.ac.uk@www.mendeley.com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bmc-cancer</vt:lpwstr>
  </property>
  <property fmtid="{D5CDD505-2E9C-101B-9397-08002B2CF9AE}" pid="7" name="Mendeley Recent Style Name 1_1">
    <vt:lpwstr>BMC Cancer</vt:lpwstr>
  </property>
  <property fmtid="{D5CDD505-2E9C-101B-9397-08002B2CF9AE}" pid="8" name="Mendeley Recent Style Id 2_1">
    <vt:lpwstr>http://www.zotero.org/styles/bmc-research-notes</vt:lpwstr>
  </property>
  <property fmtid="{D5CDD505-2E9C-101B-9397-08002B2CF9AE}" pid="9" name="Mendeley Recent Style Name 2_1">
    <vt:lpwstr>BMC Research Notes</vt:lpwstr>
  </property>
  <property fmtid="{D5CDD505-2E9C-101B-9397-08002B2CF9AE}" pid="10" name="Mendeley Recent Style Id 3_1">
    <vt:lpwstr>http://www.zotero.org/styles/british-journal-of-cancer</vt:lpwstr>
  </property>
  <property fmtid="{D5CDD505-2E9C-101B-9397-08002B2CF9AE}" pid="11" name="Mendeley Recent Style Name 3_1">
    <vt:lpwstr>British Journal of Cancer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Citation Style_1">
    <vt:lpwstr>http://www.zotero.org/styles/british-journal-of-cancer</vt:lpwstr>
  </property>
</Properties>
</file>